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7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1100"/>
        <w:gridCol w:w="1040"/>
        <w:gridCol w:w="960"/>
        <w:gridCol w:w="960"/>
        <w:gridCol w:w="960"/>
        <w:gridCol w:w="960"/>
      </w:tblGrid>
      <w:tr w:rsidR="00517E8A" w:rsidRPr="00517E8A" w:rsidTr="00517E8A">
        <w:trPr>
          <w:trHeight w:val="315"/>
          <w:jc w:val="center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   </w:t>
            </w:r>
            <w:proofErr w:type="spellStart"/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Pt</w:t>
            </w:r>
            <w:proofErr w:type="spellEnd"/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A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DRB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DQA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DQB1</w:t>
            </w:r>
          </w:p>
        </w:tc>
      </w:tr>
      <w:tr w:rsidR="00517E8A" w:rsidRPr="00517E8A" w:rsidTr="00517E8A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8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7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</w:tr>
      <w:tr w:rsidR="00517E8A" w:rsidRPr="00517E8A" w:rsidTr="00517E8A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24: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49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7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2</w:t>
            </w:r>
          </w:p>
        </w:tc>
      </w:tr>
      <w:tr w:rsidR="00517E8A" w:rsidRPr="00517E8A" w:rsidTr="00937F33">
        <w:trPr>
          <w:trHeight w:val="300"/>
          <w:jc w:val="center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7E8A" w:rsidRPr="00937F33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37F33">
              <w:rPr>
                <w:rFonts w:ascii="Calibri" w:eastAsia="Times New Roman" w:hAnsi="Calibri" w:cs="Times New Roman"/>
                <w:color w:val="000000"/>
                <w:lang w:eastAsia="it-IT"/>
              </w:rPr>
              <w:t>*01:0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7:0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5:0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</w:tr>
      <w:tr w:rsidR="00517E8A" w:rsidRPr="00517E8A" w:rsidTr="00937F33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7E8A" w:rsidRPr="00937F33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37F33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8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7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</w:tr>
      <w:tr w:rsidR="00517E8A" w:rsidRPr="00517E8A" w:rsidTr="00937F33">
        <w:trPr>
          <w:trHeight w:val="300"/>
          <w:jc w:val="center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7:0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5:0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7E8A" w:rsidRPr="00937F33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37F33">
              <w:rPr>
                <w:rFonts w:ascii="Calibri" w:eastAsia="Times New Roman" w:hAnsi="Calibri" w:cs="Times New Roman"/>
                <w:color w:val="000000"/>
                <w:lang w:eastAsia="it-IT"/>
              </w:rPr>
              <w:t>*04:0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</w:tr>
      <w:tr w:rsidR="00517E8A" w:rsidRPr="00517E8A" w:rsidTr="00937F33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29: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39: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2: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7E8A" w:rsidRPr="00937F33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37F33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2</w:t>
            </w:r>
          </w:p>
        </w:tc>
      </w:tr>
      <w:tr w:rsidR="00517E8A" w:rsidRPr="00517E8A" w:rsidTr="00517E8A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24: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7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7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</w:tr>
      <w:tr w:rsidR="00517E8A" w:rsidRPr="00517E8A" w:rsidTr="00517E8A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29: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44: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2</w:t>
            </w:r>
          </w:p>
        </w:tc>
        <w:bookmarkStart w:id="0" w:name="_GoBack"/>
        <w:bookmarkEnd w:id="0"/>
      </w:tr>
      <w:tr w:rsidR="00517E8A" w:rsidRPr="00517E8A" w:rsidTr="00517E8A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24: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5: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7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</w:tr>
      <w:tr w:rsidR="00517E8A" w:rsidRPr="00517E8A" w:rsidTr="00517E8A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68: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35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lang w:eastAsia="it-IT"/>
              </w:rPr>
              <w:t>*13: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1: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6:04</w:t>
            </w:r>
          </w:p>
        </w:tc>
      </w:tr>
      <w:tr w:rsidR="00517E8A" w:rsidRPr="00517E8A" w:rsidTr="00517E8A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23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4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</w:tr>
      <w:tr w:rsidR="00517E8A" w:rsidRPr="00517E8A" w:rsidTr="00517E8A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24: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44: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2</w:t>
            </w:r>
          </w:p>
        </w:tc>
      </w:tr>
      <w:tr w:rsidR="00517E8A" w:rsidRPr="00517E8A" w:rsidTr="00517E8A">
        <w:trPr>
          <w:trHeight w:val="300"/>
          <w:jc w:val="center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8: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7: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</w:tr>
      <w:tr w:rsidR="00517E8A" w:rsidRPr="00517E8A" w:rsidTr="00517E8A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5: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7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</w:tr>
      <w:tr w:rsidR="00517E8A" w:rsidRPr="00517E8A" w:rsidTr="00517E8A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7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7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8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2</w:t>
            </w:r>
          </w:p>
        </w:tc>
      </w:tr>
      <w:tr w:rsidR="00517E8A" w:rsidRPr="00517E8A" w:rsidTr="00517E8A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38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2: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3: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1: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6:04</w:t>
            </w:r>
          </w:p>
        </w:tc>
      </w:tr>
      <w:tr w:rsidR="00517E8A" w:rsidRPr="00517E8A" w:rsidTr="00517E8A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8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2: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</w:tr>
      <w:tr w:rsidR="00517E8A" w:rsidRPr="00517E8A" w:rsidTr="00517E8A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30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4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7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2</w:t>
            </w:r>
          </w:p>
        </w:tc>
      </w:tr>
      <w:tr w:rsidR="00517E8A" w:rsidRPr="00517E8A" w:rsidTr="00517E8A">
        <w:trPr>
          <w:trHeight w:val="300"/>
          <w:jc w:val="center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51: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6:0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1: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1: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</w:tr>
      <w:tr w:rsidR="00517E8A" w:rsidRPr="00517E8A" w:rsidTr="00517E8A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24: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56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1: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1: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1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</w:tr>
      <w:tr w:rsidR="00517E8A" w:rsidRPr="00517E8A" w:rsidTr="00517E8A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8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</w:tr>
      <w:tr w:rsidR="00517E8A" w:rsidRPr="00517E8A" w:rsidTr="00517E8A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24: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51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5: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2</w:t>
            </w:r>
          </w:p>
        </w:tc>
      </w:tr>
      <w:tr w:rsidR="00517E8A" w:rsidRPr="00517E8A" w:rsidTr="00517E8A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7: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5: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</w:tr>
      <w:tr w:rsidR="00517E8A" w:rsidRPr="00517E8A" w:rsidTr="00517E8A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29: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39: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2: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2</w:t>
            </w:r>
          </w:p>
        </w:tc>
      </w:tr>
      <w:tr w:rsidR="00517E8A" w:rsidRPr="00517E8A" w:rsidTr="00517E8A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5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2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</w:tr>
      <w:tr w:rsidR="00517E8A" w:rsidRPr="00517E8A" w:rsidTr="00517E8A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24: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57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6: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2</w:t>
            </w:r>
          </w:p>
        </w:tc>
      </w:tr>
      <w:tr w:rsidR="00517E8A" w:rsidRPr="00517E8A" w:rsidTr="00517E8A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35: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5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</w:tr>
      <w:tr w:rsidR="00517E8A" w:rsidRPr="00517E8A" w:rsidTr="00517E8A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1: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73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5: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6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1: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2</w:t>
            </w:r>
          </w:p>
        </w:tc>
      </w:tr>
      <w:tr w:rsidR="00517E8A" w:rsidRPr="00517E8A" w:rsidTr="00517E8A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24: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8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2:01</w:t>
            </w:r>
          </w:p>
        </w:tc>
      </w:tr>
      <w:tr w:rsidR="00517E8A" w:rsidRPr="00517E8A" w:rsidTr="00517E8A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26: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39: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7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8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2</w:t>
            </w:r>
          </w:p>
        </w:tc>
      </w:tr>
      <w:tr w:rsidR="00517E8A" w:rsidRPr="00517E8A" w:rsidTr="00517E8A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4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8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</w:tr>
      <w:tr w:rsidR="00517E8A" w:rsidRPr="00517E8A" w:rsidTr="00517E8A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29: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35: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4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11: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5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7E8A" w:rsidRPr="00517E8A" w:rsidRDefault="00517E8A" w:rsidP="00517E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17E8A">
              <w:rPr>
                <w:rFonts w:ascii="Calibri" w:eastAsia="Times New Roman" w:hAnsi="Calibri" w:cs="Times New Roman"/>
                <w:color w:val="000000"/>
                <w:lang w:eastAsia="it-IT"/>
              </w:rPr>
              <w:t>*03:01</w:t>
            </w:r>
          </w:p>
        </w:tc>
      </w:tr>
    </w:tbl>
    <w:p w:rsidR="00350DE3" w:rsidRDefault="00350DE3" w:rsidP="00517E8A"/>
    <w:p w:rsidR="00517E8A" w:rsidRPr="00517E8A" w:rsidRDefault="00517E8A" w:rsidP="00517E8A">
      <w:pPr>
        <w:rPr>
          <w:lang w:val="en-US"/>
        </w:rPr>
      </w:pPr>
      <w:r w:rsidRPr="00517E8A">
        <w:rPr>
          <w:b/>
          <w:lang w:val="en-US"/>
        </w:rPr>
        <w:t>Supplementary Table 2.</w:t>
      </w:r>
      <w:r w:rsidRPr="00517E8A">
        <w:rPr>
          <w:lang w:val="en-US"/>
        </w:rPr>
        <w:t xml:space="preserve"> Molecular typing for HLA-A, -B, -C, -DRB1 and –DQB1 loci. </w:t>
      </w:r>
    </w:p>
    <w:sectPr w:rsidR="00517E8A" w:rsidRPr="00517E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E8A"/>
    <w:rsid w:val="00350DE3"/>
    <w:rsid w:val="00517E8A"/>
    <w:rsid w:val="00937F33"/>
    <w:rsid w:val="00F3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A8CA8F-469B-4227-9E6F-C982AD2B2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32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5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5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3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egrino Marsha</dc:creator>
  <cp:keywords/>
  <dc:description/>
  <cp:lastModifiedBy>Fierabracci Alessandra</cp:lastModifiedBy>
  <cp:revision>3</cp:revision>
  <dcterms:created xsi:type="dcterms:W3CDTF">2019-06-12T07:41:00Z</dcterms:created>
  <dcterms:modified xsi:type="dcterms:W3CDTF">2019-06-12T12:37:00Z</dcterms:modified>
</cp:coreProperties>
</file>